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44379" w:rsidRPr="00B679F0" w:rsidRDefault="00244379" w:rsidP="0024066C">
      <w:pPr>
        <w:outlineLvl w:val="0"/>
        <w:rPr>
          <w:b/>
        </w:rPr>
      </w:pPr>
      <w:r w:rsidRPr="00816AC7">
        <w:rPr>
          <w:b/>
          <w:szCs w:val="16"/>
        </w:rPr>
        <w:t>S1</w:t>
      </w:r>
      <w:r w:rsidR="00756065">
        <w:rPr>
          <w:b/>
          <w:szCs w:val="16"/>
        </w:rPr>
        <w:t xml:space="preserve"> Table</w:t>
      </w:r>
      <w:r w:rsidR="001A78BC">
        <w:rPr>
          <w:b/>
          <w:szCs w:val="16"/>
        </w:rPr>
        <w:t>.</w:t>
      </w:r>
      <w:r w:rsidRPr="00816AC7">
        <w:rPr>
          <w:b/>
          <w:szCs w:val="16"/>
        </w:rPr>
        <w:t xml:space="preserve"> Peptides used in this study.</w:t>
      </w:r>
    </w:p>
    <w:p w:rsidR="00244379" w:rsidRDefault="00244379" w:rsidP="00244379">
      <w:pPr>
        <w:rPr>
          <w:szCs w:val="16"/>
        </w:rPr>
      </w:pPr>
    </w:p>
    <w:tbl>
      <w:tblPr>
        <w:tblStyle w:val="TableGrid"/>
        <w:tblW w:w="8730" w:type="dxa"/>
        <w:tblLook w:val="00A0"/>
      </w:tblPr>
      <w:tblGrid>
        <w:gridCol w:w="1990"/>
        <w:gridCol w:w="1577"/>
        <w:gridCol w:w="1164"/>
        <w:gridCol w:w="3999"/>
      </w:tblGrid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  <w:rPr>
                <w:b/>
              </w:rPr>
            </w:pPr>
            <w:r w:rsidRPr="00EB5606">
              <w:rPr>
                <w:b/>
              </w:rPr>
              <w:t>Peptide sequence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  <w:rPr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  <w:rPr>
                <w:b/>
              </w:rPr>
            </w:pPr>
            <w:r w:rsidRPr="00EB5606">
              <w:rPr>
                <w:b/>
              </w:rPr>
              <w:t>Allele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  <w:rPr>
                <w:b/>
              </w:rPr>
            </w:pPr>
            <w:r w:rsidRPr="00EB5606">
              <w:rPr>
                <w:b/>
              </w:rPr>
              <w:t>Source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TSTLQEQIGW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TW10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57:03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IV 1 gag p24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KAFSPEVIPMF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KF11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57:03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IV 1 gag p24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VEITPYKPTW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VW10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44:05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uman herpes virus 4 EBNA-3B nuclear protein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EEFGRAFSF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EF10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44:05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uman HLA-DPA1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LEKARGSTY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LY9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15:01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uman herpes virus 4 EBNA-3A nuclear protein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ILKEPVHGVY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IY10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15:01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IV 1 RT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FPVRPQVPL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FL9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35:01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IV 1 Nef</w:t>
            </w:r>
          </w:p>
        </w:tc>
      </w:tr>
      <w:tr w:rsidR="00244379" w:rsidRPr="00EB5606">
        <w:trPr>
          <w:trHeight w:val="272"/>
        </w:trPr>
        <w:tc>
          <w:tcPr>
            <w:tcW w:w="1990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LPSSADVEF</w:t>
            </w:r>
          </w:p>
        </w:tc>
        <w:tc>
          <w:tcPr>
            <w:tcW w:w="1577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LF9</w:t>
            </w:r>
          </w:p>
        </w:tc>
        <w:tc>
          <w:tcPr>
            <w:tcW w:w="1164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B*35:01</w:t>
            </w:r>
          </w:p>
        </w:tc>
        <w:tc>
          <w:tcPr>
            <w:tcW w:w="3999" w:type="dxa"/>
          </w:tcPr>
          <w:p w:rsidR="00244379" w:rsidRPr="00EB5606" w:rsidRDefault="00244379" w:rsidP="00C86457">
            <w:pPr>
              <w:spacing w:before="2" w:after="2"/>
            </w:pPr>
            <w:r w:rsidRPr="00EB5606">
              <w:t>Human tyrosinase</w:t>
            </w:r>
          </w:p>
        </w:tc>
      </w:tr>
    </w:tbl>
    <w:p w:rsidR="00C86457" w:rsidRDefault="00C86457"/>
    <w:sectPr w:rsidR="00C86457" w:rsidSect="004C4D8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44379"/>
    <w:rsid w:val="000661DE"/>
    <w:rsid w:val="0018148F"/>
    <w:rsid w:val="001A78BC"/>
    <w:rsid w:val="0024066C"/>
    <w:rsid w:val="00244379"/>
    <w:rsid w:val="00266969"/>
    <w:rsid w:val="00480879"/>
    <w:rsid w:val="00496584"/>
    <w:rsid w:val="004C4D87"/>
    <w:rsid w:val="00756065"/>
    <w:rsid w:val="00842C27"/>
    <w:rsid w:val="00942196"/>
    <w:rsid w:val="00954C37"/>
    <w:rsid w:val="009B382D"/>
    <w:rsid w:val="00A025E1"/>
    <w:rsid w:val="00C86457"/>
    <w:rsid w:val="00D03EEA"/>
    <w:rsid w:val="00D96D9E"/>
    <w:rsid w:val="00F00D5F"/>
    <w:rsid w:val="00F4138D"/>
    <w:rsid w:val="00F66C21"/>
  </w:rsids>
  <m:mathPr>
    <m:mathFont m:val="Georgi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37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443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44379"/>
  </w:style>
  <w:style w:type="paragraph" w:styleId="DocumentMap">
    <w:name w:val="Document Map"/>
    <w:basedOn w:val="Normal"/>
    <w:link w:val="DocumentMapChar"/>
    <w:uiPriority w:val="99"/>
    <w:semiHidden/>
    <w:unhideWhenUsed/>
    <w:rsid w:val="0024066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66C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0</Words>
  <Characters>1885</Characters>
  <Application>Microsoft Word 12.1.0</Application>
  <DocSecurity>0</DocSecurity>
  <Lines>15</Lines>
  <Paragraphs>3</Paragraphs>
  <ScaleCrop>false</ScaleCrop>
  <Company>U of M</Company>
  <LinksUpToDate>false</LinksUpToDate>
  <CharactersWithSpaces>231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Geng</dc:creator>
  <cp:keywords/>
  <cp:lastModifiedBy>Jie Geng</cp:lastModifiedBy>
  <cp:revision>17</cp:revision>
  <dcterms:created xsi:type="dcterms:W3CDTF">2018-01-22T18:13:00Z</dcterms:created>
  <dcterms:modified xsi:type="dcterms:W3CDTF">2018-06-29T20:37:00Z</dcterms:modified>
</cp:coreProperties>
</file>